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18549" w14:textId="792F43FC" w:rsidR="0033560E" w:rsidRPr="005E69BE" w:rsidRDefault="0033560E" w:rsidP="0033560E">
      <w:pPr>
        <w:tabs>
          <w:tab w:val="left" w:pos="6748"/>
        </w:tabs>
        <w:ind w:left="108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5E69B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Supplemental Table 5. </w:t>
      </w:r>
      <w:r w:rsidR="00D12E73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Absolute m</w:t>
      </w:r>
      <w:r w:rsidRPr="005E69B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eans of LAZ, WLZ and HCAZ in the first 7.9 days of life in girls and boys, and unadjusted and adjusted coefficients, 95% CIs and p values of differences between boys versus girls for these outcomes in children of all mothers, not underweight, underweight, not short and short mothers.</w:t>
      </w:r>
      <w:r w:rsidRPr="005E69BE">
        <w:rPr>
          <w:rFonts w:ascii="Times New Roman" w:eastAsia="Times New Roman" w:hAnsi="Times New Roman" w:cs="Times New Roman"/>
          <w:sz w:val="22"/>
          <w:szCs w:val="22"/>
          <w:lang w:eastAsia="en-GB"/>
        </w:rPr>
        <w:tab/>
      </w:r>
    </w:p>
    <w:tbl>
      <w:tblPr>
        <w:tblW w:w="5153" w:type="pct"/>
        <w:tblLook w:val="04A0" w:firstRow="1" w:lastRow="0" w:firstColumn="1" w:lastColumn="0" w:noHBand="0" w:noVBand="1"/>
      </w:tblPr>
      <w:tblGrid>
        <w:gridCol w:w="3115"/>
        <w:gridCol w:w="942"/>
        <w:gridCol w:w="635"/>
        <w:gridCol w:w="638"/>
        <w:gridCol w:w="635"/>
        <w:gridCol w:w="558"/>
        <w:gridCol w:w="558"/>
        <w:gridCol w:w="978"/>
        <w:gridCol w:w="635"/>
        <w:gridCol w:w="638"/>
        <w:gridCol w:w="570"/>
        <w:gridCol w:w="558"/>
        <w:gridCol w:w="563"/>
        <w:gridCol w:w="943"/>
        <w:gridCol w:w="636"/>
        <w:gridCol w:w="639"/>
        <w:gridCol w:w="651"/>
        <w:gridCol w:w="558"/>
        <w:gridCol w:w="558"/>
      </w:tblGrid>
      <w:tr w:rsidR="003800F2" w:rsidRPr="003800F2" w14:paraId="00BF093F" w14:textId="77777777" w:rsidTr="003800F2">
        <w:trPr>
          <w:trHeight w:val="227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EEFA5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Raw measures for all available cases† 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D062CFF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Length-for-age</w:t>
            </w:r>
            <w:r w:rsidRPr="003800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z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core (LAZ)</w:t>
            </w:r>
          </w:p>
        </w:tc>
        <w:tc>
          <w:tcPr>
            <w:tcW w:w="13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0F933BE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eight-for-length z score (WLZ)</w:t>
            </w:r>
          </w:p>
        </w:tc>
        <w:tc>
          <w:tcPr>
            <w:tcW w:w="132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342B24E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Head Circumference-for-age z score (HCAZ)</w:t>
            </w:r>
          </w:p>
        </w:tc>
      </w:tr>
      <w:tr w:rsidR="003800F2" w:rsidRPr="003800F2" w14:paraId="11717F7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D25E2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3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071B9DC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583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5F3EFC1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  <w:tc>
          <w:tcPr>
            <w:tcW w:w="750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A41C037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563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777D69F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  <w:tc>
          <w:tcPr>
            <w:tcW w:w="73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B716709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Female </w:t>
            </w:r>
          </w:p>
        </w:tc>
        <w:tc>
          <w:tcPr>
            <w:tcW w:w="58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88A6C82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le  </w:t>
            </w:r>
          </w:p>
        </w:tc>
      </w:tr>
      <w:tr w:rsidR="003800F2" w:rsidRPr="003800F2" w14:paraId="187C1992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33893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ild age 0 to 7.9 day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CBE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FB94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3E0D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652B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09E9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2195D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F65A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A8E4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E0395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984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A59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28F1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DA2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A76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13920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 xml:space="preserve"> 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E33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Mea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9C80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S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FBD73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</w:tr>
      <w:tr w:rsidR="003800F2" w:rsidRPr="003800F2" w14:paraId="02766C4D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EDBF8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ll mother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189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B55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0C6C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02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25F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AAB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C838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2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68A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A92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F0DA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8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299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633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7F52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0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261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5ED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9CB6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01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EC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8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880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6584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,211</w:t>
            </w:r>
          </w:p>
        </w:tc>
      </w:tr>
      <w:tr w:rsidR="003800F2" w:rsidRPr="003800F2" w14:paraId="18E2324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256FC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underweight mothers &gt;=18.5 kg/m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332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9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8A4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1810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1104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0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B9A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2170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916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142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7000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92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AB2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6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77BA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FFEB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FFF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09B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F861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1D4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58B6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1E16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091</w:t>
            </w:r>
          </w:p>
        </w:tc>
      </w:tr>
      <w:tr w:rsidR="003800F2" w:rsidRPr="003800F2" w14:paraId="125F4FB8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AF5DD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derweight mothers &lt;18.5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62E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56C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777A0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AD9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2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8F0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718D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E2A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8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89D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1E16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1B8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8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EF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F898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4E5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8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359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648E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3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B37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9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A52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7FF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491</w:t>
            </w:r>
          </w:p>
        </w:tc>
      </w:tr>
      <w:tr w:rsidR="003800F2" w:rsidRPr="003800F2" w14:paraId="528E9DFA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20C2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Short mothers &gt;=145c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100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AAE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AACF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3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6C2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FEA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CB7B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FBA2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FEA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7304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2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2CA1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6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88B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D467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6AC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0D3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2FF0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3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4F8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7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2A1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12713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,496</w:t>
            </w:r>
          </w:p>
        </w:tc>
      </w:tr>
      <w:tr w:rsidR="003800F2" w:rsidRPr="003800F2" w14:paraId="2153E2C2" w14:textId="77777777" w:rsidTr="003800F2">
        <w:trPr>
          <w:trHeight w:val="325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F6CD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Short mothers &lt;145cm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F58F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2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49B9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137C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6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6DF2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62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AFA8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1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9414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A9B9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9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F8BF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EDE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2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B7DB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65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314F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95EF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4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D0BE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DDB8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2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ACE1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1F7E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1.03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FB91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1.0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E02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283</w:t>
            </w:r>
          </w:p>
        </w:tc>
      </w:tr>
      <w:tr w:rsidR="003800F2" w:rsidRPr="003800F2" w14:paraId="675E1191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2F002C" w14:textId="6BFDC1E4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Unadjusted Coefficients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 xml:space="preserve"> </w:t>
            </w:r>
            <w:r w:rsidR="003800F2"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#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8266DB3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Length-for-age</w:t>
            </w:r>
            <w:r w:rsidRPr="003800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z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core (LAZ)</w:t>
            </w:r>
          </w:p>
        </w:tc>
        <w:tc>
          <w:tcPr>
            <w:tcW w:w="13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54B6470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eight-for-length z score (WLZ)</w:t>
            </w:r>
          </w:p>
        </w:tc>
        <w:tc>
          <w:tcPr>
            <w:tcW w:w="132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858F28E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Head Circumference-for-age z score (HCAZ)</w:t>
            </w:r>
          </w:p>
        </w:tc>
      </w:tr>
      <w:tr w:rsidR="003800F2" w:rsidRPr="003800F2" w14:paraId="2AD8FE1F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D4DBA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ild age 0 to 7.9 day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BE97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4D5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979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8033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428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B3240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876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91FE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F40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74D1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732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C97A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2BE8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36B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4B9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AFD4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258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0D789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1ADDBBED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99B1F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ll mother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491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062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7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816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4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27D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E0EF" w14:textId="3464045B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4,25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D30066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31F2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C35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552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280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6BE14" w14:textId="57FD2235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3,89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96D31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F52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799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8EA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B5B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7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83F9" w14:textId="61E9A9BA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4,24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E3A92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2188AF27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7F3CC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underweight mothers &gt;=18.5 kg/m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80C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3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CCE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909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D6C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473A9" w14:textId="5458DFC4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113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65E9B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059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B3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C4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E3C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4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F2A0E" w14:textId="0615C91F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1,94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4D3B3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AEE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D2C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9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BD4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8A2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9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7F4A2" w14:textId="01D702EF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10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50B05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6955AC45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B4269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derweight mothers &lt;18.5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23E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45D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F25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EF0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7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7008" w14:textId="754543AA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88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A94E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81D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B42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37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831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2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08C01" w14:textId="3862CD9D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0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E8037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C4D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744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BCE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E67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1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9F46" w14:textId="5DCE484C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88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DDFD9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371C806C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BEB1E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Short mothers &gt;=145c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A94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9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4DB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7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D9B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2DD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1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FEAAB" w14:textId="60EEBFA1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822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EA751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E9F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711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04C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16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D545B" w14:textId="680E8AF4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626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C9F50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1DA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B4B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8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700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A82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3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66B8" w14:textId="39297B25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818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F7664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338158C4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7910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Short mothers &lt;145c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21D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3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70C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5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F67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095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83AD" w14:textId="5790895B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54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556B7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E2D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27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355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674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2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07B9" w14:textId="0E472CB2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465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A24AD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76C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3AC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F4F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116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6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9768" w14:textId="70339633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544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73409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674ED13" w14:textId="77777777" w:rsidTr="003800F2">
        <w:trPr>
          <w:trHeight w:val="227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37195E" w14:textId="6E805C88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djusted Coefficients</w:t>
            </w:r>
            <w:r w:rsidR="003800F2" w:rsidRPr="003800F2"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  <w:t xml:space="preserve"> </w:t>
            </w:r>
            <w:r w:rsidR="003800F2" w:rsidRPr="003800F2">
              <w:rPr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0D4ED89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Length-for-age</w:t>
            </w:r>
            <w:r w:rsidRPr="003800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z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core (LAZ)</w:t>
            </w:r>
          </w:p>
        </w:tc>
        <w:tc>
          <w:tcPr>
            <w:tcW w:w="13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3A97810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eight-for-length z score (WLZ)</w:t>
            </w:r>
          </w:p>
        </w:tc>
        <w:tc>
          <w:tcPr>
            <w:tcW w:w="132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76FC8BD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Head Circumference-for-age z score (HCAZ)</w:t>
            </w:r>
          </w:p>
        </w:tc>
      </w:tr>
      <w:tr w:rsidR="003800F2" w:rsidRPr="003800F2" w14:paraId="5ED6EFDE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B7D9C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ild age 0 to 7.9 day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9918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0249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93C3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868D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9FB8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346A6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AA6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B38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AC1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BFC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0065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4F526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81DF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840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27A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2740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377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BF957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C98759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BD037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ll mother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FB0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B6E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8B7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7D1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CABAE" w14:textId="3266C6DC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4,222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23014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330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0BD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82A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8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3B2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0683" w14:textId="5C628F7F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3,869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1EAF46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E89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ED9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547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D27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8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D1EA" w14:textId="17C9ADEE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4,215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59C2F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5A365DE8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E3D3C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underweight mothers &gt;=18.5 kg/m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924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1DE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3A0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015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63AA" w14:textId="7324DF7C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104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DD2A4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B8F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CD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313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2C9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4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BBFA" w14:textId="5E204524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1,939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991E9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611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0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E3C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587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44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7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0BEDE" w14:textId="519664D9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098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74B7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2A651794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BD730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derweight mothers &lt;18.5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ED5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2BE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275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259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0F08" w14:textId="26CDC660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8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BA7A3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DDA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40E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C35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315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725C1" w14:textId="4E90088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07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0267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9CC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D68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01D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22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6EF5F" w14:textId="67FA339D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88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49D46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159259FE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46652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Not Short mothers &gt;=145c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619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77D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FE8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3F1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F1C1" w14:textId="1A4C3052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81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9D4CE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B56C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514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19F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0F1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CA559" w14:textId="7091DE7A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615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0FFF75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E0D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F1A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8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464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637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77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C8BB" w14:textId="488FCD96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2,807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08903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871FD32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312F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Short mothers &lt;145c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F96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3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E20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5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97B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3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FC0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BF1C" w14:textId="605EDFD4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545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D466D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45D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5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D72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988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7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71E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2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7222" w14:textId="5990B8E5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463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833E7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68D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E5C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FB9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886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4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E76AA" w14:textId="4BCD65DE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 542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3B27C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0EC5DBF5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0B4353" w14:textId="3C0FE6CC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nalyses</w:t>
            </w:r>
            <w:r w:rsidR="003800F2" w:rsidRPr="003800F2">
              <w:rPr>
                <w:sz w:val="15"/>
                <w:szCs w:val="15"/>
                <w:vertAlign w:val="superscript"/>
              </w:rPr>
              <w:t>#</w:t>
            </w:r>
            <w:r w:rsidR="003800F2"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with interaction terms between maternal </w:t>
            </w:r>
            <w:r w:rsidR="00AD0735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BMI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and </w:t>
            </w:r>
            <w:r w:rsidR="00AD0735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child 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sex (all mothers)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322B107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Length-for-age</w:t>
            </w:r>
            <w:r w:rsidRPr="003800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z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core (LAZ) interaction models</w:t>
            </w:r>
          </w:p>
        </w:tc>
        <w:tc>
          <w:tcPr>
            <w:tcW w:w="13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4EE2646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eight-for-length z score (WLZ) interaction models</w:t>
            </w:r>
          </w:p>
        </w:tc>
        <w:tc>
          <w:tcPr>
            <w:tcW w:w="132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F3EFEE7" w14:textId="77777777" w:rsidR="0033560E" w:rsidRPr="003800F2" w:rsidRDefault="0033560E" w:rsidP="0033560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Head Circumference-for-age z score (HCAZ) interaction models</w:t>
            </w:r>
          </w:p>
        </w:tc>
      </w:tr>
      <w:tr w:rsidR="003800F2" w:rsidRPr="003800F2" w14:paraId="4E4A35D8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93F90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hild age 0 to 7.9 day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576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Interaction term </w:t>
            </w:r>
            <w:proofErr w:type="spellStart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oeff</w:t>
            </w:r>
            <w:proofErr w:type="spellEnd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1C21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51C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E6CE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AE8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67B44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BD5B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Interaction term </w:t>
            </w:r>
            <w:proofErr w:type="spellStart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oeff</w:t>
            </w:r>
            <w:proofErr w:type="spellEnd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2CA1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F8A7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638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9EE4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5741D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6589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Interaction term </w:t>
            </w:r>
            <w:proofErr w:type="spellStart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oeff</w:t>
            </w:r>
            <w:proofErr w:type="spellEnd"/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.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26D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upper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EB4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95% CI lowe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4B2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EE5C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617EC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5C91C63D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0823A" w14:textId="7D53AC27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Unadjusted Interaction model with male X maternal underweight (BMI &lt;18.5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)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ADF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F57E5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9A46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3E1B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D610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00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1F635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E3B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890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84D4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7FFA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4DD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2,756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14D5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3EC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4F8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E155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28B7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ACC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2,995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42B65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2D5BE6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6EF870" w14:textId="2295A5B1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Unadjusted coefficient for child sex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B8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82B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2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D94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4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A1F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BD37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CC4F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02D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993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A60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4EB8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A94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99D47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EAF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0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01B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7AB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7EA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9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85F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B130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1DDAA34D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F61424" w14:textId="3B2ACF6F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icient for maternal underweight (BMI &lt;18.5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)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6EB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25F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27E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CB8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A77C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295B6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67B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E5D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47B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E15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A9B3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C1F66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E02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6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D84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92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3A52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1E2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8DAB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26EF227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B7832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icient for interaction of male X underweigh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981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DF4B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C1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89E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8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C71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FCF5C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9CC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F9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060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5C3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5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55A2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90A8D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1B8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0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ADF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AA9F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FD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3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AA2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736D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CF27340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4C9052" w14:textId="52E06F9D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Adjusted Interaction model with male X maternal underweight (BMI &lt;18.5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kg/m</w:t>
            </w:r>
            <w:r w:rsidRPr="003800F2">
              <w:rPr>
                <w:rFonts w:ascii="Calibri (Body)" w:eastAsia="Times New Roman" w:hAnsi="Calibri (Body)" w:cs="Calibri"/>
                <w:b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)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5E9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FD7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F801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3CC5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157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36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74CC5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379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893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178F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D092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423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091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82FA6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793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227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6097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3228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164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362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0A65D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2B7216E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3C3F4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icient for child sex (mal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8F9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4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47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5F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FDC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E47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4E9185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906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A23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815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391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5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96E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66C45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744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C1D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9DE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8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EC0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6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AAF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0E3E1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5717DA22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E53970" w14:textId="7495959C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icient for maternal underweight (BMI &lt;18.5 kg/m</w:t>
            </w:r>
            <w:r w:rsidRPr="003800F2">
              <w:rPr>
                <w:rFonts w:ascii="Calibri (Body)" w:eastAsia="Times New Roman" w:hAnsi="Calibri (Body)" w:cs="Calibri"/>
                <w:color w:val="000000"/>
                <w:sz w:val="15"/>
                <w:szCs w:val="15"/>
                <w:vertAlign w:val="superscript"/>
                <w:lang w:eastAsia="en-GB"/>
              </w:rPr>
              <w:t>2</w:t>
            </w: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)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6D4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423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E52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440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0DE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72F75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2D5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5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F69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AB9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AA4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97CD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771D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0DB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FF6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C46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5C8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1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11D4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1C41E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86FB1EF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8273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icient for interaction of male X underweigh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46B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3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972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2BA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2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5F6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66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36D8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FE751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D0E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C89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3C2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2C5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58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CD77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27E05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497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9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A7F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6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402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9DD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2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EF9A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B873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47D3A72" w14:textId="77777777" w:rsidTr="003800F2">
        <w:trPr>
          <w:trHeight w:val="415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12C3EC" w14:textId="1093B677" w:rsidR="00FB0071" w:rsidRPr="003800F2" w:rsidRDefault="00FB0071" w:rsidP="00AE0F1D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Analyses</w:t>
            </w:r>
            <w:r w:rsidR="003800F2" w:rsidRPr="003800F2">
              <w:rPr>
                <w:sz w:val="15"/>
                <w:szCs w:val="15"/>
                <w:vertAlign w:val="superscript"/>
              </w:rPr>
              <w:t>#</w:t>
            </w:r>
            <w:r w:rsidR="003800F2"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with interaction terms between maternal </w:t>
            </w:r>
            <w:r w:rsidR="00AD0735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stature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and</w:t>
            </w:r>
            <w:r w:rsidR="00AD0735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child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ex (all mothers)</w:t>
            </w:r>
          </w:p>
        </w:tc>
        <w:tc>
          <w:tcPr>
            <w:tcW w:w="1321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0F30DD3" w14:textId="77777777" w:rsidR="00FB0071" w:rsidRPr="003800F2" w:rsidRDefault="00FB0071" w:rsidP="00AE0F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Length-for-age</w:t>
            </w:r>
            <w:r w:rsidRPr="003800F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5"/>
                <w:szCs w:val="15"/>
                <w:lang w:eastAsia="en-GB"/>
              </w:rPr>
              <w:t xml:space="preserve"> z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score (LAZ) interaction models</w:t>
            </w:r>
          </w:p>
        </w:tc>
        <w:tc>
          <w:tcPr>
            <w:tcW w:w="131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766305E" w14:textId="77777777" w:rsidR="00FB0071" w:rsidRPr="003800F2" w:rsidRDefault="00FB0071" w:rsidP="00AE0F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Weight-for-length z score (WLZ) interaction models</w:t>
            </w:r>
          </w:p>
        </w:tc>
        <w:tc>
          <w:tcPr>
            <w:tcW w:w="132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65A6263" w14:textId="77777777" w:rsidR="00FB0071" w:rsidRPr="003800F2" w:rsidRDefault="00FB0071" w:rsidP="00AE0F1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Head Circumference-for-age z score (HCAZ) interaction models</w:t>
            </w:r>
          </w:p>
        </w:tc>
      </w:tr>
      <w:tr w:rsidR="003800F2" w:rsidRPr="003800F2" w14:paraId="113EAF40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09ECF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Unadjusted Interaction model with male X maternal short stature (&lt;145c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F8E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5CF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2294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7922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E05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2,99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3803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9B4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851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3620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30E2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11DF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2,746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07CB6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D2A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A056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FD74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086F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542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2,985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234C9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7693A5E5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D5F508" w14:textId="62024EE4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Unadjusted coefficient for child sex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F20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99E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74F4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CD6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1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8F9F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FAA956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26F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8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28E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B34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7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AB3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43D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2EB5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365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0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5C2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8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4447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5BD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3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3CDE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DFC4F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0BA60B8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5039B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icient for maternal short stature (&lt;145c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7D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3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23B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81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8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DF8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C2A4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CE712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E2E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7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898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4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857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81C9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4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B2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037D6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891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8CD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213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7C3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5B7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5AC0D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2996D41F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14C55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Unadjusted coefficient for interaction of male X maternal short stature (&lt;145c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1E4F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0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860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9A4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A14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3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C0FB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C2A63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2B5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B9B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81B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459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4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775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4DA4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28D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2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9A47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502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21D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3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529F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9880ED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461AC8E7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5482CE" w14:textId="6BB4AB72" w:rsidR="0033560E" w:rsidRPr="003800F2" w:rsidRDefault="0033560E" w:rsidP="0033560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Adjusted Interaction model with male X </w:t>
            </w:r>
            <w:r w:rsidR="00AD0735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maternal </w:t>
            </w: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short stature (&lt;145cm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CEA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06B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DA4D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6F73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36ED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356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EF246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C95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3DF1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FB87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2DA0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D4D2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078 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46D9DF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F2A9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358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764B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12AE" w14:textId="77777777" w:rsidR="0033560E" w:rsidRPr="003800F2" w:rsidRDefault="0033560E" w:rsidP="0033560E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F8BBB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 3,349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905BB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3F461B86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9A2ED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Adjusted coefficient for child sex (mal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ED2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1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DA38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632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634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45BC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C2A13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6BD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DAC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91F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59A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09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C92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6108E7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6C0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D1F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CC4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0BA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80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829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98F04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16D4362B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AADB5" w14:textId="19D75A70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Adjusted coefficient for maternal short statur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E44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33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04471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4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9C5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522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AA1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DD2108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0B8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B2F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245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E8F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5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2216B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28E4BA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B22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25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D478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A79C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1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F3E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8B6D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31E2BC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  <w:tr w:rsidR="003800F2" w:rsidRPr="003800F2" w14:paraId="77EA919D" w14:textId="77777777" w:rsidTr="003800F2">
        <w:trPr>
          <w:trHeight w:val="227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ECA5D" w14:textId="75B54B4F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Adjusted coefficient for interaction of male X short stature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163B3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19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A4FE5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39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7F6C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00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23FFA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0.050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AD28F2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89E8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7BB3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7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5790E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05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1ECA4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4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058A0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13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4AE24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987E0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E6C52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0.01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E7EB9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-0.20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05FA3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i/>
                <w:iCs/>
                <w:color w:val="000000"/>
                <w:sz w:val="15"/>
                <w:szCs w:val="15"/>
                <w:lang w:eastAsia="en-GB"/>
              </w:rPr>
              <w:t>0.18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1E7A6" w14:textId="77777777" w:rsidR="0033560E" w:rsidRPr="003800F2" w:rsidRDefault="0033560E" w:rsidP="0033560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0.907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0B9D3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5AA7E" w14:textId="77777777" w:rsidR="0033560E" w:rsidRPr="003800F2" w:rsidRDefault="0033560E" w:rsidP="0033560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3800F2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</w:tr>
    </w:tbl>
    <w:p w14:paraId="1B7E1F16" w14:textId="062FA27E" w:rsidR="008211F6" w:rsidRPr="003800F2" w:rsidRDefault="003800F2" w:rsidP="003800F2">
      <w:pPr>
        <w:tabs>
          <w:tab w:val="left" w:pos="3228"/>
          <w:tab w:val="left" w:pos="4170"/>
          <w:tab w:val="left" w:pos="4805"/>
          <w:tab w:val="left" w:pos="5443"/>
          <w:tab w:val="left" w:pos="6078"/>
          <w:tab w:val="left" w:pos="6636"/>
          <w:tab w:val="left" w:pos="7194"/>
          <w:tab w:val="left" w:pos="8172"/>
          <w:tab w:val="left" w:pos="8807"/>
          <w:tab w:val="left" w:pos="9445"/>
          <w:tab w:val="left" w:pos="10015"/>
          <w:tab w:val="left" w:pos="10573"/>
          <w:tab w:val="left" w:pos="11136"/>
          <w:tab w:val="left" w:pos="12079"/>
          <w:tab w:val="left" w:pos="12715"/>
          <w:tab w:val="left" w:pos="13354"/>
          <w:tab w:val="left" w:pos="14005"/>
          <w:tab w:val="left" w:pos="14563"/>
        </w:tabs>
        <w:ind w:left="113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3800F2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3800F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egardless of availability of covariates</w:t>
      </w:r>
      <w:r w:rsidRPr="003800F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3800F2">
        <w:rPr>
          <w:sz w:val="20"/>
          <w:szCs w:val="20"/>
          <w:vertAlign w:val="superscript"/>
        </w:rPr>
        <w:t>#</w:t>
      </w:r>
      <w:r w:rsidRPr="003800F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omparing boys with girls</w:t>
      </w:r>
    </w:p>
    <w:sectPr w:rsidR="008211F6" w:rsidRPr="003800F2" w:rsidSect="0033560E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0E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3560E"/>
    <w:rsid w:val="003429B6"/>
    <w:rsid w:val="00344F6E"/>
    <w:rsid w:val="00370732"/>
    <w:rsid w:val="003800F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69B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327EC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0D89"/>
    <w:rsid w:val="00A97E0C"/>
    <w:rsid w:val="00AD0735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12E73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0071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5596E"/>
  <w15:chartTrackingRefBased/>
  <w15:docId w15:val="{74482055-3505-0E4F-9AE5-24C4C9D3D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8:06:00Z</dcterms:created>
  <dcterms:modified xsi:type="dcterms:W3CDTF">2021-04-21T13:10:00Z</dcterms:modified>
</cp:coreProperties>
</file>